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7. </w:t>
      </w:r>
      <w:r>
        <w:rPr/>
        <w:t xml:space="preserve">The number of </w:t>
      </w:r>
      <w:r>
        <w:rPr>
          <w:i/>
        </w:rPr>
        <w:t>STE20</w:t>
      </w:r>
      <w:r>
        <w:rPr/>
        <w:t>-linked Genetic Interaction Neighborhoods (GINs) and Ste20p-linked Physical Interaction Neighborhoods (PINs) in which each known Ste20p substrate (from the positive learning set) appears.</w:t>
      </w:r>
      <w:r>
        <w:rPr>
          <w:b/>
        </w:rPr>
        <w:t xml:space="preserve"> </w:t>
      </w:r>
    </w:p>
    <w:tbl>
      <w:tblPr>
        <w:tblW w:w="87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2009"/>
        <w:gridCol w:w="2700"/>
        <w:gridCol w:w="2700"/>
      </w:tblGrid>
      <w:tr>
        <w:trPr>
          <w:trHeight w:val="340" w:hRule="atLeast"/>
        </w:trPr>
        <w:tc>
          <w:tcPr>
            <w:tcW w:w="12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ene</w:t>
            </w:r>
          </w:p>
        </w:tc>
        <w:tc>
          <w:tcPr>
            <w:tcW w:w="20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edictor Score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# Overlapping </w:t>
            </w:r>
            <w:r>
              <w:rPr>
                <w:rFonts w:cs="Arial"/>
                <w:i/>
                <w:szCs w:val="20"/>
              </w:rPr>
              <w:t>STE20</w:t>
            </w:r>
            <w:r>
              <w:rPr>
                <w:rFonts w:cs="Arial"/>
                <w:szCs w:val="20"/>
              </w:rPr>
              <w:t>-linked GINs (out of 42)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# Overlapping Ste20p-linked PINs (out of 29)</w:t>
            </w:r>
          </w:p>
        </w:tc>
      </w:tr>
      <w:tr>
        <w:trPr>
          <w:trHeight w:val="261" w:hRule="atLeast"/>
        </w:trPr>
        <w:tc>
          <w:tcPr>
            <w:tcW w:w="12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ALY2</w:t>
            </w:r>
          </w:p>
        </w:tc>
        <w:tc>
          <w:tcPr>
            <w:tcW w:w="20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0</w:t>
            </w:r>
          </w:p>
        </w:tc>
        <w:tc>
          <w:tcPr>
            <w:tcW w:w="27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27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</w:tr>
      <w:tr>
        <w:trPr>
          <w:trHeight w:val="261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BMS1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</w:tr>
      <w:tr>
        <w:trPr>
          <w:trHeight w:val="261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CDC3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</w:tr>
      <w:tr>
        <w:trPr>
          <w:trHeight w:val="261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MYO3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</w:tr>
      <w:tr>
        <w:trPr>
          <w:trHeight w:val="261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MYO5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</w:tr>
      <w:tr>
        <w:trPr>
          <w:trHeight w:val="261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RAD53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</w:tr>
      <w:tr>
        <w:trPr>
          <w:trHeight w:val="261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RPT5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</w:tr>
      <w:tr>
        <w:trPr>
          <w:trHeight w:val="261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SGV1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</w:tr>
      <w:tr>
        <w:trPr>
          <w:trHeight w:val="261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SPB1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</w:tr>
      <w:tr>
        <w:trPr>
          <w:trHeight w:val="261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STE11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</w:tr>
      <w:tr>
        <w:trPr>
          <w:trHeight w:val="261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UTP7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</w:tr>
      <w:tr>
        <w:trPr>
          <w:trHeight w:val="261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COG4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</w:tr>
      <w:tr>
        <w:trPr>
          <w:trHeight w:val="261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PCM1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</w:tr>
      <w:tr>
        <w:trPr>
          <w:trHeight w:val="261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CDC10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</w:tr>
      <w:tr>
        <w:trPr>
          <w:trHeight w:val="261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RSC6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8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</w:tr>
      <w:tr>
        <w:trPr>
          <w:trHeight w:val="261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HTB2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</w:tr>
      <w:tr>
        <w:trPr>
          <w:trHeight w:val="261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RSC8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</w:tr>
      <w:tr>
        <w:trPr>
          <w:trHeight w:val="261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SPT16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>
          <w:trHeight w:val="261" w:hRule="atLeast"/>
        </w:trPr>
        <w:tc>
          <w:tcPr>
            <w:tcW w:w="12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UTP5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  <w:t>See Figure 3A for an illustration of an interaction neighborhoo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19:27:00Z</dcterms:created>
  <dc:creator>anna</dc:creator>
  <dc:description/>
  <cp:keywords/>
  <dc:language>en-US</dc:language>
  <cp:lastModifiedBy>anna</cp:lastModifiedBy>
  <dcterms:modified xsi:type="dcterms:W3CDTF">2009-08-13T19:27:00Z</dcterms:modified>
  <cp:revision>1</cp:revision>
  <dc:subject/>
  <dc:title/>
</cp:coreProperties>
</file>